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917262" w:rsidR="00FB50B5" w:rsidP="00FB50B5" w:rsidRDefault="00FB50B5" w14:paraId="69A0CE6C" w14:textId="77777777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name="_Toc179972907" w:id="0"/>
      <w:r w:rsidRPr="00917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  <w:bookmarkEnd w:id="0"/>
    </w:p>
    <w:p w:rsidRPr="00917262" w:rsidR="00FB50B5" w:rsidP="00FB50B5" w:rsidRDefault="00FB50B5" w14:paraId="591BF314" w14:textId="4928EAE7">
      <w:pPr>
        <w:rPr>
          <w:color w:val="000000" w:themeColor="text1"/>
        </w:rPr>
      </w:pPr>
    </w:p>
    <w:p w:rsidRPr="00917262" w:rsidR="00FB50B5" w:rsidP="00FB50B5" w:rsidRDefault="00FB50B5" w14:paraId="20492B0C" w14:textId="77777777">
      <w:pPr>
        <w:rPr>
          <w:color w:val="000000" w:themeColor="text1"/>
        </w:rPr>
      </w:pPr>
    </w:p>
    <w:p w:rsidR="00FB50B5" w:rsidP="00FB50B5" w:rsidRDefault="002E5144" w14:paraId="11AB5403" w14:textId="4D6CD00C">
      <w:pPr>
        <w:spacing w:line="360" w:lineRule="auto"/>
        <w:jc w:val="both"/>
        <w:rPr>
          <w:b/>
          <w:bCs/>
          <w:color w:val="000000" w:themeColor="text1"/>
          <w:lang w:val="en-GB"/>
        </w:rPr>
      </w:pPr>
      <w:r>
        <w:rPr>
          <w:b/>
          <w:bCs/>
          <w:noProof/>
          <w:color w:val="000000" w:themeColor="text1"/>
          <w:lang w:val="en-GB"/>
          <w14:ligatures w14:val="standardContextual"/>
        </w:rPr>
        <w:drawing>
          <wp:inline distT="0" distB="0" distL="0" distR="0" wp14:anchorId="62764016" wp14:editId="6304AE6C">
            <wp:extent cx="5731510" cy="4950460"/>
            <wp:effectExtent l="0" t="0" r="0" b="2540"/>
            <wp:docPr id="855254" name="Picture 1" descr="A diagram of sea surface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254" name="Picture 1" descr="A diagram of sea surface temperatur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5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0B5" w:rsidP="00FB50B5" w:rsidRDefault="00FB50B5" w14:paraId="6B3E8C89" w14:textId="77777777">
      <w:pPr>
        <w:spacing w:line="360" w:lineRule="auto"/>
        <w:jc w:val="both"/>
        <w:rPr>
          <w:b/>
          <w:bCs/>
          <w:color w:val="000000" w:themeColor="text1"/>
          <w:lang w:val="en-GB"/>
        </w:rPr>
      </w:pPr>
    </w:p>
    <w:p w:rsidR="00FB50B5" w:rsidP="00FB50B5" w:rsidRDefault="00FB50B5" w14:paraId="32052A9A" w14:textId="74C2AB9D">
      <w:pPr>
        <w:spacing w:line="360" w:lineRule="auto"/>
        <w:jc w:val="both"/>
        <w:rPr>
          <w:color w:val="000000" w:themeColor="text1"/>
          <w:lang w:val="en-GB"/>
        </w:rPr>
      </w:pPr>
      <w:r w:rsidRPr="00917262">
        <w:rPr>
          <w:b/>
          <w:bCs/>
          <w:color w:val="000000" w:themeColor="text1"/>
          <w:lang w:val="en-GB"/>
        </w:rPr>
        <w:t>Figure S1.</w:t>
      </w:r>
      <w:r w:rsidRPr="00917262">
        <w:rPr>
          <w:color w:val="000000" w:themeColor="text1"/>
          <w:lang w:val="en-GB"/>
        </w:rPr>
        <w:t xml:space="preserve"> Temperature profile across latitude for the time of sampling at each site (late February which is the warmest SST). Points are averages from 20 minutes of in-situ temperature logged during collection, points are coloured by changes in latitude. </w:t>
      </w:r>
    </w:p>
    <w:p w:rsidR="00FB50B5" w:rsidP="00FB50B5" w:rsidRDefault="00FB50B5" w14:paraId="0B40151D" w14:textId="77777777">
      <w:pPr>
        <w:rPr>
          <w:lang w:val="en-GB"/>
        </w:rPr>
      </w:pPr>
    </w:p>
    <w:p w:rsidR="00FB50B5" w:rsidP="00FB50B5" w:rsidRDefault="00FB50B5" w14:paraId="29FE03AA" w14:textId="77777777">
      <w:pPr>
        <w:rPr>
          <w:lang w:val="en-GB"/>
        </w:rPr>
      </w:pPr>
    </w:p>
    <w:p w:rsidR="00FB50B5" w:rsidP="00FB50B5" w:rsidRDefault="00FB50B5" w14:paraId="64C46FDE" w14:textId="77777777">
      <w:pPr>
        <w:rPr>
          <w:lang w:val="en-GB"/>
        </w:rPr>
      </w:pPr>
    </w:p>
    <w:p w:rsidR="00FB50B5" w:rsidP="00FB50B5" w:rsidRDefault="00FB50B5" w14:paraId="493D71AD" w14:textId="77777777">
      <w:pPr>
        <w:rPr>
          <w:lang w:val="en-GB"/>
        </w:rPr>
      </w:pPr>
    </w:p>
    <w:p w:rsidR="00FB50B5" w:rsidP="00FB50B5" w:rsidRDefault="00FB50B5" w14:paraId="66547838" w14:textId="77777777">
      <w:pPr>
        <w:rPr>
          <w:lang w:val="en-GB"/>
        </w:rPr>
      </w:pPr>
    </w:p>
    <w:p w:rsidR="00FB50B5" w:rsidP="00FB50B5" w:rsidRDefault="00FB50B5" w14:paraId="59BDCEA5" w14:textId="77777777">
      <w:pPr>
        <w:rPr>
          <w:lang w:val="en-GB"/>
        </w:rPr>
      </w:pPr>
    </w:p>
    <w:p w:rsidR="00FB50B5" w:rsidP="00FB50B5" w:rsidRDefault="00FB50B5" w14:paraId="56CDF7A9" w14:textId="77777777">
      <w:pPr>
        <w:rPr>
          <w:lang w:val="en-GB"/>
        </w:rPr>
      </w:pPr>
    </w:p>
    <w:p w:rsidR="00FB50B5" w:rsidP="00FB50B5" w:rsidRDefault="00FB50B5" w14:paraId="2499E19D" w14:textId="77777777">
      <w:pPr>
        <w:rPr>
          <w:lang w:val="en-GB"/>
        </w:rPr>
      </w:pPr>
    </w:p>
    <w:p w:rsidR="00FB50B5" w:rsidP="00FB50B5" w:rsidRDefault="00FB50B5" w14:paraId="139F970B" w14:textId="77777777">
      <w:pPr>
        <w:rPr>
          <w:lang w:val="en-GB"/>
        </w:rPr>
      </w:pPr>
    </w:p>
    <w:p w:rsidR="00FB50B5" w:rsidP="00FB50B5" w:rsidRDefault="00FB50B5" w14:paraId="75032FBD" w14:textId="77777777">
      <w:pPr>
        <w:rPr>
          <w:lang w:val="en-GB"/>
        </w:rPr>
      </w:pPr>
    </w:p>
    <w:p w:rsidR="00FB50B5" w:rsidP="00FB50B5" w:rsidRDefault="00FB50B5" w14:paraId="6253C647" w14:textId="77777777">
      <w:pPr>
        <w:rPr>
          <w:lang w:val="en-GB"/>
        </w:rPr>
      </w:pPr>
    </w:p>
    <w:p w:rsidR="00FB50B5" w:rsidP="00FB50B5" w:rsidRDefault="00FB50B5" w14:paraId="36CE1069" w14:textId="77777777">
      <w:pPr>
        <w:rPr>
          <w:lang w:val="en-GB"/>
        </w:rPr>
      </w:pPr>
    </w:p>
    <w:p w:rsidR="00FB50B5" w:rsidP="00FB50B5" w:rsidRDefault="00FB50B5" w14:paraId="4CC320EA" w14:textId="77777777">
      <w:pPr>
        <w:rPr>
          <w:lang w:val="en-GB"/>
        </w:rPr>
      </w:pPr>
    </w:p>
    <w:p w:rsidR="00FB50B5" w:rsidP="00FB50B5" w:rsidRDefault="00FB50B5" w14:paraId="4F80F1D6" w14:textId="77777777">
      <w:pPr>
        <w:rPr>
          <w:lang w:val="en-GB"/>
        </w:rPr>
      </w:pPr>
    </w:p>
    <w:p w:rsidR="00FB50B5" w:rsidP="00FB50B5" w:rsidRDefault="00FB50B5" w14:paraId="11C30657" w14:textId="77777777">
      <w:pPr>
        <w:rPr>
          <w:lang w:val="en-GB"/>
        </w:rPr>
      </w:pPr>
    </w:p>
    <w:p w:rsidR="00FB50B5" w:rsidP="00FB50B5" w:rsidRDefault="00FB50B5" w14:paraId="2D785121" w14:textId="77777777">
      <w:pPr>
        <w:rPr>
          <w:lang w:val="en-GB"/>
        </w:rPr>
      </w:pPr>
    </w:p>
    <w:p w:rsidR="00FB50B5" w:rsidP="00FB50B5" w:rsidRDefault="00FB50B5" w14:paraId="0943DA21" w14:textId="77777777">
      <w:pPr>
        <w:rPr>
          <w:lang w:val="en-GB"/>
        </w:rPr>
      </w:pPr>
    </w:p>
    <w:p w:rsidRPr="00917262" w:rsidR="00FB50B5" w:rsidP="00FB50B5" w:rsidRDefault="00FB50B5" w14:paraId="3476B1BB" w14:textId="77777777">
      <w:pPr>
        <w:rPr>
          <w:color w:val="000000" w:themeColor="text1"/>
        </w:rPr>
      </w:pPr>
    </w:p>
    <w:p w:rsidRPr="00917262" w:rsidR="00FB50B5" w:rsidP="00FB50B5" w:rsidRDefault="00FB50B5" w14:paraId="488D359D" w14:textId="77777777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9423" w:type="dxa"/>
        <w:tblLook w:val="04A0" w:firstRow="1" w:lastRow="0" w:firstColumn="1" w:lastColumn="0" w:noHBand="0" w:noVBand="1"/>
      </w:tblPr>
      <w:tblGrid>
        <w:gridCol w:w="3780"/>
        <w:gridCol w:w="2060"/>
        <w:gridCol w:w="1029"/>
        <w:gridCol w:w="1097"/>
        <w:gridCol w:w="1457"/>
      </w:tblGrid>
      <w:tr w:rsidRPr="00917262" w:rsidR="00FB50B5" w:rsidTr="009C3BD3" w14:paraId="20E9B16F" w14:textId="77777777">
        <w:trPr>
          <w:trHeight w:val="904"/>
        </w:trPr>
        <w:tc>
          <w:tcPr>
            <w:tcW w:w="9423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917262" w:rsidR="00FB50B5" w:rsidP="009C3BD3" w:rsidRDefault="00FB50B5" w14:paraId="6C4EAA57" w14:textId="77777777">
            <w:pPr>
              <w:spacing w:before="100" w:beforeAutospacing="1" w:after="100" w:afterAutospacing="1" w:line="360" w:lineRule="auto"/>
              <w:rPr>
                <w:b/>
                <w:bCs/>
                <w:i/>
                <w:i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upplementary Table 1</w:t>
            </w:r>
            <w:r w:rsidRPr="00917262">
              <w:rPr>
                <w:b/>
                <w:bCs/>
                <w:color w:val="000000" w:themeColor="text1"/>
              </w:rPr>
              <w:t>.</w:t>
            </w:r>
            <w:r w:rsidRPr="00917262">
              <w:rPr>
                <w:color w:val="000000" w:themeColor="text1"/>
              </w:rPr>
              <w:t xml:space="preserve"> Summary of linear mixed-effects model to determine if </w:t>
            </w:r>
            <w:r w:rsidRPr="00917262">
              <w:rPr>
                <w:i/>
                <w:iCs/>
                <w:color w:val="000000" w:themeColor="text1"/>
              </w:rPr>
              <w:t>T</w:t>
            </w:r>
            <w:r w:rsidRPr="00917262">
              <w:rPr>
                <w:color w:val="000000" w:themeColor="text1"/>
                <w:vertAlign w:val="subscript"/>
              </w:rPr>
              <w:t>crit</w:t>
            </w:r>
            <w:r w:rsidRPr="00917262">
              <w:rPr>
                <w:color w:val="000000" w:themeColor="text1"/>
              </w:rPr>
              <w:t xml:space="preserve"> varies across sites from each genetic group</w:t>
            </w:r>
            <w:r>
              <w:rPr>
                <w:color w:val="000000" w:themeColor="text1"/>
              </w:rPr>
              <w:t xml:space="preserve"> (site nested in genetic group)</w:t>
            </w:r>
            <w:r w:rsidRPr="00917262">
              <w:rPr>
                <w:color w:val="000000" w:themeColor="text1"/>
              </w:rPr>
              <w:t xml:space="preserve">. The estimates shown below are the average differences in </w:t>
            </w:r>
            <w:r w:rsidRPr="00917262">
              <w:rPr>
                <w:i/>
                <w:iCs/>
                <w:color w:val="000000" w:themeColor="text1"/>
              </w:rPr>
              <w:t>T</w:t>
            </w:r>
            <w:r w:rsidRPr="00917262">
              <w:rPr>
                <w:color w:val="000000" w:themeColor="text1"/>
                <w:vertAlign w:val="subscript"/>
              </w:rPr>
              <w:t>crit</w:t>
            </w:r>
            <w:r w:rsidRPr="00917262">
              <w:rPr>
                <w:color w:val="000000" w:themeColor="text1"/>
              </w:rPr>
              <w:t xml:space="preserve"> compared to the reference site of Port Macquarie (PM). </w:t>
            </w:r>
          </w:p>
        </w:tc>
      </w:tr>
      <w:tr w:rsidRPr="00917262" w:rsidR="00FB50B5" w:rsidTr="009C3BD3" w14:paraId="3AA92C00" w14:textId="77777777">
        <w:trPr>
          <w:trHeight w:val="249"/>
        </w:trPr>
        <w:tc>
          <w:tcPr>
            <w:tcW w:w="3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:rsidRPr="00917262" w:rsidR="00FB50B5" w:rsidP="009C3BD3" w:rsidRDefault="00FB50B5" w14:paraId="4048C378" w14:textId="77777777">
            <w:pPr>
              <w:spacing w:before="100" w:beforeAutospacing="1" w:after="100" w:afterAutospacing="1" w:line="360" w:lineRule="auto"/>
              <w:rPr>
                <w:b/>
                <w:bCs/>
                <w:color w:val="000000" w:themeColor="text1"/>
              </w:rPr>
            </w:pPr>
            <w:r w:rsidRPr="00917262">
              <w:rPr>
                <w:b/>
                <w:bCs/>
                <w:color w:val="000000" w:themeColor="text1"/>
              </w:rPr>
              <w:t>Site</w:t>
            </w:r>
          </w:p>
        </w:tc>
        <w:tc>
          <w:tcPr>
            <w:tcW w:w="20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 w:rsidRPr="00917262" w:rsidR="00FB50B5" w:rsidP="009C3BD3" w:rsidRDefault="00FB50B5" w14:paraId="427FABC2" w14:textId="77777777">
            <w:pPr>
              <w:spacing w:before="100" w:beforeAutospacing="1" w:after="100" w:afterAutospacing="1" w:line="360" w:lineRule="auto"/>
              <w:rPr>
                <w:b/>
                <w:bCs/>
                <w:i/>
                <w:iCs/>
                <w:color w:val="000000" w:themeColor="text1"/>
              </w:rPr>
            </w:pPr>
            <w:r w:rsidRPr="00917262">
              <w:rPr>
                <w:b/>
                <w:bCs/>
                <w:i/>
                <w:iCs/>
                <w:color w:val="000000" w:themeColor="text1"/>
              </w:rPr>
              <w:t>Estimate (°C)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917262" w:rsidR="00FB50B5" w:rsidP="009C3BD3" w:rsidRDefault="00FB50B5" w14:paraId="36ED1129" w14:textId="77777777">
            <w:pPr>
              <w:spacing w:before="100" w:beforeAutospacing="1" w:after="100" w:afterAutospacing="1" w:line="360" w:lineRule="auto"/>
              <w:rPr>
                <w:b/>
                <w:bCs/>
                <w:i/>
                <w:iCs/>
                <w:color w:val="000000" w:themeColor="text1"/>
              </w:rPr>
            </w:pPr>
            <w:r w:rsidRPr="00917262">
              <w:rPr>
                <w:b/>
                <w:bCs/>
                <w:i/>
                <w:iCs/>
                <w:color w:val="000000" w:themeColor="text1"/>
              </w:rPr>
              <w:t>se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917262" w:rsidR="00FB50B5" w:rsidP="009C3BD3" w:rsidRDefault="00FB50B5" w14:paraId="3FB82A03" w14:textId="77777777">
            <w:pPr>
              <w:spacing w:before="100" w:beforeAutospacing="1" w:after="100" w:afterAutospacing="1" w:line="360" w:lineRule="auto"/>
              <w:rPr>
                <w:b/>
                <w:bCs/>
                <w:i/>
                <w:iCs/>
                <w:color w:val="000000" w:themeColor="text1"/>
              </w:rPr>
            </w:pPr>
            <w:r w:rsidRPr="00917262">
              <w:rPr>
                <w:b/>
                <w:bCs/>
                <w:i/>
                <w:iCs/>
                <w:color w:val="000000" w:themeColor="text1"/>
              </w:rPr>
              <w:t>t-value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917262" w:rsidR="00FB50B5" w:rsidP="009C3BD3" w:rsidRDefault="00FB50B5" w14:paraId="17307FF2" w14:textId="77777777">
            <w:pPr>
              <w:spacing w:before="100" w:beforeAutospacing="1" w:after="100" w:afterAutospacing="1" w:line="360" w:lineRule="auto"/>
              <w:rPr>
                <w:b/>
                <w:bCs/>
                <w:i/>
                <w:iCs/>
                <w:color w:val="000000" w:themeColor="text1"/>
              </w:rPr>
            </w:pPr>
            <w:r w:rsidRPr="00917262">
              <w:rPr>
                <w:b/>
                <w:bCs/>
                <w:i/>
                <w:iCs/>
                <w:color w:val="000000" w:themeColor="text1"/>
              </w:rPr>
              <w:t>P-value</w:t>
            </w:r>
          </w:p>
        </w:tc>
      </w:tr>
      <w:tr w:rsidRPr="00917262" w:rsidR="00FB50B5" w:rsidTr="009C3BD3" w14:paraId="2DC84050" w14:textId="77777777">
        <w:trPr>
          <w:trHeight w:val="890"/>
        </w:trPr>
        <w:tc>
          <w:tcPr>
            <w:tcW w:w="37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:rsidRPr="00917262" w:rsidR="00FB50B5" w:rsidP="009C3BD3" w:rsidRDefault="00FB50B5" w14:paraId="0709C19D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Intercept: (Port Macquarie (PM))</w:t>
            </w:r>
          </w:p>
        </w:tc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:rsidRPr="00917262" w:rsidR="00FB50B5" w:rsidP="009C3BD3" w:rsidRDefault="00FB50B5" w14:paraId="1C554DB3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38.172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917262" w:rsidR="00FB50B5" w:rsidP="009C3BD3" w:rsidRDefault="00FB50B5" w14:paraId="0F927F35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3.266</w:t>
            </w:r>
          </w:p>
        </w:tc>
        <w:tc>
          <w:tcPr>
            <w:tcW w:w="10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917262" w:rsidR="00FB50B5" w:rsidP="009C3BD3" w:rsidRDefault="00FB50B5" w14:paraId="0226CA0E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11.686</w:t>
            </w:r>
          </w:p>
        </w:tc>
        <w:tc>
          <w:tcPr>
            <w:tcW w:w="14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917262" w:rsidR="00FB50B5" w:rsidP="009C3BD3" w:rsidRDefault="00FB50B5" w14:paraId="25223E99" w14:textId="77777777">
            <w:pPr>
              <w:spacing w:before="100" w:beforeAutospacing="1" w:after="100" w:afterAutospacing="1" w:line="360" w:lineRule="auto"/>
              <w:rPr>
                <w:b/>
                <w:bCs/>
                <w:color w:val="000000" w:themeColor="text1"/>
              </w:rPr>
            </w:pPr>
            <w:r w:rsidRPr="00917262">
              <w:rPr>
                <w:b/>
                <w:bCs/>
                <w:color w:val="000000" w:themeColor="text1"/>
              </w:rPr>
              <w:t>&lt; 0.001</w:t>
            </w:r>
          </w:p>
        </w:tc>
      </w:tr>
      <w:tr w:rsidRPr="00917262" w:rsidR="00FB50B5" w:rsidTr="009C3BD3" w14:paraId="5F25893E" w14:textId="77777777">
        <w:trPr>
          <w:trHeight w:val="437"/>
        </w:trPr>
        <w:tc>
          <w:tcPr>
            <w:tcW w:w="378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:rsidRPr="00917262" w:rsidR="00FB50B5" w:rsidP="009C3BD3" w:rsidRDefault="002E5144" w14:paraId="7658078A" w14:textId="1BE627D2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  <w:r w:rsidRPr="00917262" w:rsidR="00FB50B5">
              <w:rPr>
                <w:color w:val="000000" w:themeColor="text1"/>
              </w:rPr>
              <w:t>orster (FO)</w:t>
            </w:r>
          </w:p>
        </w:tc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 w:rsidRPr="00917262" w:rsidR="00FB50B5" w:rsidP="009C3BD3" w:rsidRDefault="00FB50B5" w14:paraId="2A26281A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-0.239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917262" w:rsidR="00FB50B5" w:rsidP="009C3BD3" w:rsidRDefault="00FB50B5" w14:paraId="14DD47BD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3.925</w:t>
            </w:r>
          </w:p>
        </w:tc>
        <w:tc>
          <w:tcPr>
            <w:tcW w:w="10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917262" w:rsidR="00FB50B5" w:rsidP="009C3BD3" w:rsidRDefault="00FB50B5" w14:paraId="0815CC6B" w14:textId="77777777">
            <w:pPr>
              <w:tabs>
                <w:tab w:val="left" w:pos="514"/>
              </w:tabs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-0.061</w:t>
            </w:r>
          </w:p>
        </w:tc>
        <w:tc>
          <w:tcPr>
            <w:tcW w:w="14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917262" w:rsidR="00FB50B5" w:rsidP="009C3BD3" w:rsidRDefault="00FB50B5" w14:paraId="474FE589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0.951</w:t>
            </w:r>
          </w:p>
        </w:tc>
      </w:tr>
      <w:tr w:rsidRPr="00917262" w:rsidR="00FB50B5" w:rsidTr="009C3BD3" w14:paraId="5F87463F" w14:textId="77777777">
        <w:trPr>
          <w:trHeight w:val="437"/>
        </w:trPr>
        <w:tc>
          <w:tcPr>
            <w:tcW w:w="378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917262" w:rsidR="00FB50B5" w:rsidP="009C3BD3" w:rsidRDefault="00FB50B5" w14:paraId="3E0EEC83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Bateau Bay (BB)</w:t>
            </w:r>
          </w:p>
        </w:tc>
        <w:tc>
          <w:tcPr>
            <w:tcW w:w="20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917262" w:rsidR="00FB50B5" w:rsidP="009C3BD3" w:rsidRDefault="00FB50B5" w14:paraId="5D942106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-0.9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Pr="00917262" w:rsidR="00FB50B5" w:rsidP="009C3BD3" w:rsidRDefault="00FB50B5" w14:paraId="16C3CF4E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4.6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Pr="00917262" w:rsidR="00FB50B5" w:rsidP="009C3BD3" w:rsidRDefault="00FB50B5" w14:paraId="70F49AEE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-0.2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Pr="00917262" w:rsidR="00FB50B5" w:rsidP="009C3BD3" w:rsidRDefault="00FB50B5" w14:paraId="72E8941E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0.834</w:t>
            </w:r>
          </w:p>
        </w:tc>
      </w:tr>
      <w:tr w:rsidRPr="00917262" w:rsidR="00FB50B5" w:rsidTr="009C3BD3" w14:paraId="74DD7F2D" w14:textId="77777777">
        <w:trPr>
          <w:trHeight w:val="437"/>
        </w:trPr>
        <w:tc>
          <w:tcPr>
            <w:tcW w:w="378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917262" w:rsidR="00FB50B5" w:rsidP="009C3BD3" w:rsidRDefault="00FB50B5" w14:paraId="639EC8C2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Terrigal (TE)</w:t>
            </w:r>
          </w:p>
        </w:tc>
        <w:tc>
          <w:tcPr>
            <w:tcW w:w="20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917262" w:rsidR="00FB50B5" w:rsidP="009C3BD3" w:rsidRDefault="00FB50B5" w14:paraId="5D88AD91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-4.5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Pr="00917262" w:rsidR="00FB50B5" w:rsidP="009C3BD3" w:rsidRDefault="00FB50B5" w14:paraId="5F776D83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4.6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Pr="00917262" w:rsidR="00FB50B5" w:rsidP="009C3BD3" w:rsidRDefault="00FB50B5" w14:paraId="03B132A1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-0.98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Pr="00917262" w:rsidR="00FB50B5" w:rsidP="009C3BD3" w:rsidRDefault="00FB50B5" w14:paraId="3FEFFD84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0.327</w:t>
            </w:r>
          </w:p>
        </w:tc>
      </w:tr>
      <w:tr w:rsidRPr="00917262" w:rsidR="00FB50B5" w:rsidTr="009C3BD3" w14:paraId="7A0E55B3" w14:textId="77777777">
        <w:trPr>
          <w:trHeight w:val="437"/>
        </w:trPr>
        <w:tc>
          <w:tcPr>
            <w:tcW w:w="378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917262" w:rsidR="00FB50B5" w:rsidP="009C3BD3" w:rsidRDefault="00FB50B5" w14:paraId="7064D376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Shark Park (SP)</w:t>
            </w:r>
          </w:p>
        </w:tc>
        <w:tc>
          <w:tcPr>
            <w:tcW w:w="20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917262" w:rsidR="00FB50B5" w:rsidP="009C3BD3" w:rsidRDefault="00FB50B5" w14:paraId="67114848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-2.0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Pr="00917262" w:rsidR="00FB50B5" w:rsidP="009C3BD3" w:rsidRDefault="00FB50B5" w14:paraId="1D0EDA16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4.6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Pr="00917262" w:rsidR="00FB50B5" w:rsidP="009C3BD3" w:rsidRDefault="00FB50B5" w14:paraId="5DD12EFE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-0.45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Pr="00917262" w:rsidR="00FB50B5" w:rsidP="009C3BD3" w:rsidRDefault="00FB50B5" w14:paraId="3D04BE89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0.651</w:t>
            </w:r>
          </w:p>
        </w:tc>
      </w:tr>
      <w:tr w:rsidRPr="00917262" w:rsidR="00FB50B5" w:rsidTr="009C3BD3" w14:paraId="0DB758F0" w14:textId="77777777">
        <w:trPr>
          <w:trHeight w:val="424"/>
        </w:trPr>
        <w:tc>
          <w:tcPr>
            <w:tcW w:w="378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917262" w:rsidR="00FB50B5" w:rsidP="009C3BD3" w:rsidRDefault="00FB50B5" w14:paraId="12FA9C41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Eden (ED)</w:t>
            </w:r>
          </w:p>
        </w:tc>
        <w:tc>
          <w:tcPr>
            <w:tcW w:w="20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917262" w:rsidR="00FB50B5" w:rsidP="009C3BD3" w:rsidRDefault="00FB50B5" w14:paraId="33493691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-3.6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Pr="00917262" w:rsidR="00FB50B5" w:rsidP="009C3BD3" w:rsidRDefault="00FB50B5" w14:paraId="1ABF210F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4.6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Pr="00917262" w:rsidR="00FB50B5" w:rsidP="009C3BD3" w:rsidRDefault="00FB50B5" w14:paraId="316401C2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-0.79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Pr="00917262" w:rsidR="00FB50B5" w:rsidP="009C3BD3" w:rsidRDefault="00FB50B5" w14:paraId="64A449FD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0.426</w:t>
            </w:r>
          </w:p>
        </w:tc>
      </w:tr>
      <w:tr w:rsidRPr="00917262" w:rsidR="00FB50B5" w:rsidTr="009C3BD3" w14:paraId="1317445D" w14:textId="77777777">
        <w:trPr>
          <w:trHeight w:val="437"/>
        </w:trPr>
        <w:tc>
          <w:tcPr>
            <w:tcW w:w="378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917262" w:rsidR="00FB50B5" w:rsidP="009C3BD3" w:rsidRDefault="00FB50B5" w14:paraId="4DDBA37D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Bicheno (BI)</w:t>
            </w:r>
          </w:p>
        </w:tc>
        <w:tc>
          <w:tcPr>
            <w:tcW w:w="206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917262" w:rsidR="00FB50B5" w:rsidP="009C3BD3" w:rsidRDefault="00FB50B5" w14:paraId="7E1BC401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-4.5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Pr="00917262" w:rsidR="00FB50B5" w:rsidP="009C3BD3" w:rsidRDefault="00FB50B5" w14:paraId="0A3B5327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4.6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Pr="00917262" w:rsidR="00FB50B5" w:rsidP="009C3BD3" w:rsidRDefault="00FB50B5" w14:paraId="20F1AB27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-0.98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Pr="00917262" w:rsidR="00FB50B5" w:rsidP="009C3BD3" w:rsidRDefault="00FB50B5" w14:paraId="723FC28B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0.323</w:t>
            </w:r>
          </w:p>
        </w:tc>
      </w:tr>
      <w:tr w:rsidRPr="00917262" w:rsidR="00FB50B5" w:rsidTr="009C3BD3" w14:paraId="6F40D564" w14:textId="77777777">
        <w:trPr>
          <w:trHeight w:val="437"/>
        </w:trPr>
        <w:tc>
          <w:tcPr>
            <w:tcW w:w="37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:rsidRPr="00917262" w:rsidR="00FB50B5" w:rsidP="009C3BD3" w:rsidRDefault="00FB50B5" w14:paraId="7EA64C9E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Port Arthur (PA)</w:t>
            </w:r>
          </w:p>
        </w:tc>
        <w:tc>
          <w:tcPr>
            <w:tcW w:w="20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 w:rsidRPr="00917262" w:rsidR="00FB50B5" w:rsidP="009C3BD3" w:rsidRDefault="00FB50B5" w14:paraId="4CD64960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-8.190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917262" w:rsidR="00FB50B5" w:rsidP="009C3BD3" w:rsidRDefault="00FB50B5" w14:paraId="53C9CB01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4.620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917262" w:rsidR="00FB50B5" w:rsidP="009C3BD3" w:rsidRDefault="00FB50B5" w14:paraId="7F7DCB1D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-1.773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917262" w:rsidR="00FB50B5" w:rsidP="009C3BD3" w:rsidRDefault="00FB50B5" w14:paraId="17E60B01" w14:textId="77777777">
            <w:pPr>
              <w:spacing w:before="100" w:beforeAutospacing="1" w:after="100" w:afterAutospacing="1" w:line="360" w:lineRule="auto"/>
              <w:rPr>
                <w:color w:val="000000" w:themeColor="text1"/>
              </w:rPr>
            </w:pPr>
            <w:r w:rsidRPr="00917262">
              <w:rPr>
                <w:color w:val="000000" w:themeColor="text1"/>
              </w:rPr>
              <w:t>0.077</w:t>
            </w:r>
          </w:p>
        </w:tc>
      </w:tr>
    </w:tbl>
    <w:p w:rsidR="001A3334" w:rsidRDefault="001A3334" w14:paraId="6A9F1B5B" w14:textId="77777777"/>
    <w:sectPr w:rsidR="001A3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0B5"/>
    <w:rsid w:val="001A3334"/>
    <w:rsid w:val="002E2162"/>
    <w:rsid w:val="002E5144"/>
    <w:rsid w:val="009A6956"/>
    <w:rsid w:val="00D04004"/>
    <w:rsid w:val="00EB6891"/>
    <w:rsid w:val="00F32F3B"/>
    <w:rsid w:val="00F83125"/>
    <w:rsid w:val="00FB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511E1"/>
  <w15:chartTrackingRefBased/>
  <w15:docId w15:val="{54E73441-1199-4441-ACBA-65CAEFE83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0B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5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0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0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0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0B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0B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0B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0B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B5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0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5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0B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5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0B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5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0B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5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0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50B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Rosalie</dc:creator>
  <cp:keywords/>
  <dc:description/>
  <cp:lastModifiedBy>Harris, Rosalie</cp:lastModifiedBy>
  <cp:revision>2</cp:revision>
  <dcterms:created xsi:type="dcterms:W3CDTF">2025-06-25T23:36:00Z</dcterms:created>
  <dcterms:modified xsi:type="dcterms:W3CDTF">2025-11-14T01:17:00Z</dcterms:modified>
</cp:coreProperties>
</file>